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74A02" w14:textId="10834023" w:rsidR="006827C0" w:rsidRPr="004F11EB" w:rsidRDefault="006827C0" w:rsidP="002326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F11E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E2CA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4F11E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F11EB">
        <w:rPr>
          <w:rFonts w:ascii="Times New Roman" w:hAnsi="Times New Roman" w:cs="Times New Roman"/>
          <w:sz w:val="24"/>
          <w:szCs w:val="24"/>
          <w:lang w:val="en-US"/>
        </w:rPr>
        <w:t xml:space="preserve"> Meta-regression analyses evaluating age, </w:t>
      </w:r>
      <w:r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Pr="004F11E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VEF,</w:t>
      </w:r>
      <w:r w:rsidRPr="004F11EB">
        <w:rPr>
          <w:rFonts w:ascii="Times New Roman" w:hAnsi="Times New Roman" w:cs="Times New Roman"/>
          <w:sz w:val="24"/>
          <w:szCs w:val="24"/>
          <w:lang w:val="en-US"/>
        </w:rPr>
        <w:t xml:space="preserve"> and sex as potential moderators.</w:t>
      </w:r>
    </w:p>
    <w:tbl>
      <w:tblPr>
        <w:tblStyle w:val="TableGrid"/>
        <w:tblpPr w:leftFromText="180" w:rightFromText="180" w:vertAnchor="text" w:horzAnchor="margin" w:tblpY="18"/>
        <w:tblW w:w="5000" w:type="pct"/>
        <w:tblLook w:val="04A0" w:firstRow="1" w:lastRow="0" w:firstColumn="1" w:lastColumn="0" w:noHBand="0" w:noVBand="1"/>
      </w:tblPr>
      <w:tblGrid>
        <w:gridCol w:w="1332"/>
        <w:gridCol w:w="1135"/>
        <w:gridCol w:w="1782"/>
        <w:gridCol w:w="1782"/>
        <w:gridCol w:w="2265"/>
      </w:tblGrid>
      <w:tr w:rsidR="006827C0" w:rsidRPr="004F11EB" w14:paraId="4CC50085" w14:textId="77777777" w:rsidTr="00972FB7">
        <w:tc>
          <w:tcPr>
            <w:tcW w:w="803" w:type="pct"/>
            <w:vAlign w:val="center"/>
          </w:tcPr>
          <w:p w14:paraId="7A8EF083" w14:textId="77777777" w:rsidR="006827C0" w:rsidRPr="004F11EB" w:rsidRDefault="006827C0" w:rsidP="009C3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84" w:type="pct"/>
            <w:vAlign w:val="center"/>
          </w:tcPr>
          <w:p w14:paraId="58ADBDDC" w14:textId="55196146" w:rsidR="006827C0" w:rsidRPr="004F11EB" w:rsidRDefault="006827C0" w:rsidP="009C3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74" w:type="pct"/>
          </w:tcPr>
          <w:p w14:paraId="572A66CC" w14:textId="1290B917" w:rsidR="006827C0" w:rsidRDefault="006827C0" w:rsidP="009C313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74" w:type="pct"/>
            <w:vAlign w:val="center"/>
          </w:tcPr>
          <w:p w14:paraId="1C598CE5" w14:textId="253F9054" w:rsidR="006827C0" w:rsidRPr="004F11EB" w:rsidRDefault="006827C0" w:rsidP="009C3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365" w:type="pct"/>
            <w:vAlign w:val="center"/>
          </w:tcPr>
          <w:p w14:paraId="327EFD37" w14:textId="1AE6D9D5" w:rsidR="006827C0" w:rsidRPr="004F11EB" w:rsidRDefault="006827C0" w:rsidP="009C3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6827C0" w:rsidRPr="004F11EB" w14:paraId="5B7AE3CB" w14:textId="77777777" w:rsidTr="00972FB7">
        <w:tc>
          <w:tcPr>
            <w:tcW w:w="803" w:type="pct"/>
            <w:vAlign w:val="center"/>
          </w:tcPr>
          <w:p w14:paraId="3CB1CA7B" w14:textId="63892082" w:rsidR="006827C0" w:rsidRPr="004F11EB" w:rsidRDefault="006827C0" w:rsidP="009C3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>VO</w:t>
            </w:r>
            <w:r w:rsidRPr="006827C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  <w:lang w:val="en-CA"/>
              </w:rPr>
              <w:t>2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>max</w:t>
            </w:r>
          </w:p>
        </w:tc>
        <w:tc>
          <w:tcPr>
            <w:tcW w:w="684" w:type="pct"/>
            <w:vAlign w:val="center"/>
          </w:tcPr>
          <w:p w14:paraId="0BB19433" w14:textId="211CD1E5" w:rsidR="006827C0" w:rsidRPr="00972FB7" w:rsidRDefault="00972FB7" w:rsidP="009C31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972F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  <w:tc>
          <w:tcPr>
            <w:tcW w:w="1074" w:type="pct"/>
          </w:tcPr>
          <w:p w14:paraId="442368EE" w14:textId="564ECCBD" w:rsidR="006827C0" w:rsidRDefault="00972FB7" w:rsidP="009C31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</w:t>
            </w:r>
            <w:r w:rsidRPr="00972F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74" w:type="pct"/>
            <w:vAlign w:val="center"/>
          </w:tcPr>
          <w:p w14:paraId="368F0EE4" w14:textId="3D6829D3" w:rsidR="006827C0" w:rsidRPr="004F11EB" w:rsidRDefault="00972FB7" w:rsidP="009C31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</w:t>
            </w:r>
          </w:p>
        </w:tc>
        <w:tc>
          <w:tcPr>
            <w:tcW w:w="1365" w:type="pct"/>
            <w:vAlign w:val="center"/>
          </w:tcPr>
          <w:p w14:paraId="293B1AAB" w14:textId="46CB8BF7" w:rsidR="006827C0" w:rsidRPr="004F11EB" w:rsidRDefault="00972FB7" w:rsidP="009C31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Pr="00972F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</w:tr>
      <w:tr w:rsidR="00972FB7" w:rsidRPr="004F11EB" w14:paraId="146778F6" w14:textId="77777777" w:rsidTr="00972FB7">
        <w:tc>
          <w:tcPr>
            <w:tcW w:w="803" w:type="pct"/>
            <w:vAlign w:val="center"/>
          </w:tcPr>
          <w:p w14:paraId="7ABB8A40" w14:textId="5FE90D27" w:rsidR="00972FB7" w:rsidRDefault="00972FB7" w:rsidP="009C313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>Age</w:t>
            </w:r>
          </w:p>
        </w:tc>
        <w:tc>
          <w:tcPr>
            <w:tcW w:w="684" w:type="pct"/>
            <w:vAlign w:val="center"/>
          </w:tcPr>
          <w:p w14:paraId="07B3BF60" w14:textId="43D45B33" w:rsidR="00972FB7" w:rsidRDefault="00972FB7" w:rsidP="009C31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5</w:t>
            </w:r>
          </w:p>
        </w:tc>
        <w:tc>
          <w:tcPr>
            <w:tcW w:w="1074" w:type="pct"/>
          </w:tcPr>
          <w:p w14:paraId="15C17EC0" w14:textId="3BCEF5BB" w:rsidR="00972FB7" w:rsidRDefault="00972FB7" w:rsidP="009C31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08</w:t>
            </w:r>
          </w:p>
        </w:tc>
        <w:tc>
          <w:tcPr>
            <w:tcW w:w="1074" w:type="pct"/>
            <w:vAlign w:val="center"/>
          </w:tcPr>
          <w:p w14:paraId="3B283A0E" w14:textId="271155F5" w:rsidR="00972FB7" w:rsidRDefault="00972FB7" w:rsidP="009C31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04</w:t>
            </w:r>
          </w:p>
        </w:tc>
        <w:tc>
          <w:tcPr>
            <w:tcW w:w="1365" w:type="pct"/>
            <w:vAlign w:val="center"/>
          </w:tcPr>
          <w:p w14:paraId="11480EAB" w14:textId="152E5531" w:rsidR="00972FB7" w:rsidRDefault="00972FB7" w:rsidP="009C31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0%</w:t>
            </w:r>
          </w:p>
        </w:tc>
      </w:tr>
      <w:tr w:rsidR="00972FB7" w:rsidRPr="004F11EB" w14:paraId="55A23E7F" w14:textId="77777777" w:rsidTr="00972FB7">
        <w:tc>
          <w:tcPr>
            <w:tcW w:w="803" w:type="pct"/>
            <w:vAlign w:val="center"/>
          </w:tcPr>
          <w:p w14:paraId="611400E7" w14:textId="07D387DB" w:rsidR="00972FB7" w:rsidRDefault="00972FB7" w:rsidP="00972FB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>BMI</w:t>
            </w:r>
          </w:p>
        </w:tc>
        <w:tc>
          <w:tcPr>
            <w:tcW w:w="684" w:type="pct"/>
          </w:tcPr>
          <w:p w14:paraId="5773773B" w14:textId="31AFE992" w:rsidR="00972FB7" w:rsidRDefault="00972FB7" w:rsidP="00972F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8</w:t>
            </w:r>
          </w:p>
        </w:tc>
        <w:tc>
          <w:tcPr>
            <w:tcW w:w="1074" w:type="pct"/>
          </w:tcPr>
          <w:p w14:paraId="03B2000F" w14:textId="65C4CC1E" w:rsidR="00972FB7" w:rsidRDefault="00972FB7" w:rsidP="00972F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1</w:t>
            </w:r>
          </w:p>
        </w:tc>
        <w:tc>
          <w:tcPr>
            <w:tcW w:w="1074" w:type="pct"/>
            <w:vAlign w:val="center"/>
          </w:tcPr>
          <w:p w14:paraId="5EB8E8F5" w14:textId="31F34227" w:rsidR="00972FB7" w:rsidRDefault="00972FB7" w:rsidP="00972F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4</w:t>
            </w:r>
          </w:p>
        </w:tc>
        <w:tc>
          <w:tcPr>
            <w:tcW w:w="1365" w:type="pct"/>
            <w:vAlign w:val="center"/>
          </w:tcPr>
          <w:p w14:paraId="76CDF0F8" w14:textId="0DF9065F" w:rsidR="00972FB7" w:rsidRDefault="00972FB7" w:rsidP="00972F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0%</w:t>
            </w:r>
          </w:p>
        </w:tc>
      </w:tr>
      <w:tr w:rsidR="00972FB7" w:rsidRPr="004F11EB" w14:paraId="04F0446E" w14:textId="77777777" w:rsidTr="00972FB7">
        <w:tc>
          <w:tcPr>
            <w:tcW w:w="803" w:type="pct"/>
            <w:vAlign w:val="center"/>
          </w:tcPr>
          <w:p w14:paraId="6381F7DD" w14:textId="5A401BD9" w:rsidR="00972FB7" w:rsidRDefault="00972FB7" w:rsidP="00972FB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>LVEF</w:t>
            </w:r>
          </w:p>
        </w:tc>
        <w:tc>
          <w:tcPr>
            <w:tcW w:w="684" w:type="pct"/>
            <w:vAlign w:val="center"/>
          </w:tcPr>
          <w:p w14:paraId="0C0ECACE" w14:textId="06485BA5" w:rsidR="00972FB7" w:rsidRDefault="00972FB7" w:rsidP="00972F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1</w:t>
            </w:r>
          </w:p>
        </w:tc>
        <w:tc>
          <w:tcPr>
            <w:tcW w:w="1074" w:type="pct"/>
          </w:tcPr>
          <w:p w14:paraId="2E86FB6E" w14:textId="097F1376" w:rsidR="00972FB7" w:rsidRDefault="00972FB7" w:rsidP="00972F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01</w:t>
            </w:r>
          </w:p>
        </w:tc>
        <w:tc>
          <w:tcPr>
            <w:tcW w:w="1074" w:type="pct"/>
            <w:vAlign w:val="center"/>
          </w:tcPr>
          <w:p w14:paraId="0B688674" w14:textId="178B728B" w:rsidR="00972FB7" w:rsidRDefault="00972FB7" w:rsidP="00972F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01</w:t>
            </w:r>
          </w:p>
        </w:tc>
        <w:tc>
          <w:tcPr>
            <w:tcW w:w="1365" w:type="pct"/>
            <w:vAlign w:val="center"/>
          </w:tcPr>
          <w:p w14:paraId="43FABB4D" w14:textId="187AEFC5" w:rsidR="00972FB7" w:rsidRDefault="00972FB7" w:rsidP="00972F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0%</w:t>
            </w:r>
          </w:p>
        </w:tc>
      </w:tr>
      <w:tr w:rsidR="00972FB7" w:rsidRPr="004F11EB" w14:paraId="35123818" w14:textId="77777777" w:rsidTr="00972FB7">
        <w:tc>
          <w:tcPr>
            <w:tcW w:w="803" w:type="pct"/>
            <w:vAlign w:val="center"/>
          </w:tcPr>
          <w:p w14:paraId="190FC0F9" w14:textId="76C5BCBF" w:rsidR="00972FB7" w:rsidRDefault="00972FB7" w:rsidP="00972FB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>Sex</w:t>
            </w:r>
          </w:p>
        </w:tc>
        <w:tc>
          <w:tcPr>
            <w:tcW w:w="684" w:type="pct"/>
            <w:vAlign w:val="center"/>
          </w:tcPr>
          <w:p w14:paraId="0C6AE2CF" w14:textId="69C3620E" w:rsidR="00972FB7" w:rsidRDefault="00972FB7" w:rsidP="00972F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2</w:t>
            </w:r>
          </w:p>
        </w:tc>
        <w:tc>
          <w:tcPr>
            <w:tcW w:w="1074" w:type="pct"/>
          </w:tcPr>
          <w:p w14:paraId="7B8BDB37" w14:textId="475B0FE4" w:rsidR="00972FB7" w:rsidRDefault="00972FB7" w:rsidP="00972F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17</w:t>
            </w:r>
          </w:p>
        </w:tc>
        <w:tc>
          <w:tcPr>
            <w:tcW w:w="1074" w:type="pct"/>
            <w:vAlign w:val="center"/>
          </w:tcPr>
          <w:p w14:paraId="3F65B9C7" w14:textId="41D30302" w:rsidR="00972FB7" w:rsidRDefault="00972FB7" w:rsidP="00972F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99</w:t>
            </w:r>
          </w:p>
        </w:tc>
        <w:tc>
          <w:tcPr>
            <w:tcW w:w="1365" w:type="pct"/>
            <w:vAlign w:val="center"/>
          </w:tcPr>
          <w:p w14:paraId="3C94D73E" w14:textId="6FE71232" w:rsidR="00972FB7" w:rsidRDefault="00972FB7" w:rsidP="00972F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0%</w:t>
            </w:r>
          </w:p>
        </w:tc>
      </w:tr>
    </w:tbl>
    <w:p w14:paraId="0BCFB12F" w14:textId="6BC49B3F" w:rsidR="00E600B9" w:rsidRPr="006827C0" w:rsidRDefault="006827C0" w:rsidP="0023269A">
      <w:pPr>
        <w:rPr>
          <w:rFonts w:ascii="Times New Roman" w:hAnsi="Times New Roman" w:cs="Times New Roman"/>
          <w:sz w:val="24"/>
          <w:szCs w:val="24"/>
        </w:rPr>
      </w:pPr>
      <w:r w:rsidRPr="006827C0">
        <w:rPr>
          <w:rFonts w:ascii="Times New Roman" w:hAnsi="Times New Roman" w:cs="Times New Roman"/>
          <w:sz w:val="24"/>
          <w:szCs w:val="24"/>
        </w:rPr>
        <w:t>BMI, body mass index; LVEF, left ventricular ejection fraction</w:t>
      </w:r>
    </w:p>
    <w:sectPr w:rsidR="00E600B9" w:rsidRPr="006827C0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7C0"/>
    <w:rsid w:val="000E7929"/>
    <w:rsid w:val="0023269A"/>
    <w:rsid w:val="00343912"/>
    <w:rsid w:val="004F5BE7"/>
    <w:rsid w:val="006827C0"/>
    <w:rsid w:val="006B3D91"/>
    <w:rsid w:val="006E2CA6"/>
    <w:rsid w:val="007A74F0"/>
    <w:rsid w:val="00972FB7"/>
    <w:rsid w:val="00AD0C2A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E378D"/>
  <w15:chartTrackingRefBased/>
  <w15:docId w15:val="{E1593EF5-F3AB-4874-A151-B4B90810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7C0"/>
  </w:style>
  <w:style w:type="paragraph" w:styleId="Heading1">
    <w:name w:val="heading 1"/>
    <w:basedOn w:val="Normal"/>
    <w:next w:val="Normal"/>
    <w:link w:val="Heading1Char"/>
    <w:uiPriority w:val="9"/>
    <w:qFormat/>
    <w:rsid w:val="006827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7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7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7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7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7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7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7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7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7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7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7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7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7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7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7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7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7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27C0"/>
    <w:pPr>
      <w:suppressAutoHyphens/>
      <w:spacing w:after="0" w:line="240" w:lineRule="auto"/>
    </w:pPr>
    <w:rPr>
      <w:kern w:val="0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4</cp:revision>
  <dcterms:created xsi:type="dcterms:W3CDTF">2024-09-26T18:39:00Z</dcterms:created>
  <dcterms:modified xsi:type="dcterms:W3CDTF">2025-05-25T08:12:00Z</dcterms:modified>
</cp:coreProperties>
</file>